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73E4E" w14:textId="77777777" w:rsidR="003F21F6" w:rsidRPr="00BD4857" w:rsidRDefault="003F21F6" w:rsidP="003F21F6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7. Gene mutations according to poverty level and RUCA codes.</w:t>
      </w:r>
      <w:r>
        <w:rPr>
          <w:rFonts w:ascii="Arial" w:hAnsi="Arial" w:cs="Arial"/>
          <w:b/>
          <w:bCs/>
        </w:rPr>
        <w:t xml:space="preserve"> </w:t>
      </w:r>
      <w:r w:rsidRPr="00BD4857">
        <w:rPr>
          <w:rFonts w:ascii="Arial" w:hAnsi="Arial" w:cs="Arial"/>
          <w:b/>
          <w:bCs/>
        </w:rPr>
        <w:t>(A)</w:t>
      </w:r>
      <w:r w:rsidRPr="00BD4857">
        <w:rPr>
          <w:rFonts w:ascii="Arial" w:hAnsi="Arial" w:cs="Arial"/>
        </w:rPr>
        <w:t xml:space="preserve"> Median poverty levels for (-) and (+) gene mutation groups. </w:t>
      </w:r>
      <w:r w:rsidRPr="00BD4857">
        <w:rPr>
          <w:rFonts w:ascii="Arial" w:hAnsi="Arial" w:cs="Arial"/>
          <w:b/>
          <w:bCs/>
        </w:rPr>
        <w:t>(B)</w:t>
      </w:r>
      <w:r w:rsidRPr="00BD4857">
        <w:rPr>
          <w:rFonts w:ascii="Arial" w:hAnsi="Arial" w:cs="Arial"/>
        </w:rPr>
        <w:t xml:space="preserve"> Distribution of RUCA codes among gene mutation (-) and (+) groups (numbers may add up to greater than 100 due to rounding). * </w:t>
      </w:r>
      <w:r w:rsidRPr="00BD4857">
        <w:rPr>
          <w:rFonts w:ascii="Arial" w:hAnsi="Arial" w:cs="Arial"/>
          <w:i/>
          <w:iCs/>
        </w:rPr>
        <w:t>P</w:t>
      </w:r>
      <w:r w:rsidRPr="00BD4857">
        <w:rPr>
          <w:rFonts w:ascii="Arial" w:hAnsi="Arial" w:cs="Arial"/>
        </w:rPr>
        <w:t xml:space="preserve"> &lt; .05</w:t>
      </w:r>
    </w:p>
    <w:p w14:paraId="242E0071" w14:textId="77777777" w:rsidR="003F21F6" w:rsidRPr="00BD4857" w:rsidRDefault="003F21F6" w:rsidP="003F21F6">
      <w:pPr>
        <w:rPr>
          <w:rFonts w:ascii="Arial" w:hAnsi="Arial" w:cs="Arial"/>
          <w:b/>
          <w:bCs/>
        </w:rPr>
      </w:pPr>
    </w:p>
    <w:p w14:paraId="13D3BB2E" w14:textId="77777777" w:rsidR="003F21F6" w:rsidRPr="00BD4857" w:rsidRDefault="003F21F6" w:rsidP="003F21F6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4433E9E6" wp14:editId="41598A3F">
            <wp:extent cx="4421188" cy="4333875"/>
            <wp:effectExtent l="0" t="0" r="0" b="0"/>
            <wp:docPr id="11" name="Picture 1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number of individua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533" cy="433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09C2B" w14:textId="77777777" w:rsidR="003F21F6" w:rsidRPr="00BD4857" w:rsidRDefault="003F21F6" w:rsidP="003F21F6">
      <w:pPr>
        <w:rPr>
          <w:rFonts w:ascii="Arial" w:hAnsi="Arial" w:cs="Arial"/>
          <w:b/>
          <w:bCs/>
        </w:rPr>
      </w:pPr>
    </w:p>
    <w:p w14:paraId="00202900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1F6"/>
    <w:rsid w:val="00081E16"/>
    <w:rsid w:val="00257B0F"/>
    <w:rsid w:val="003A7B65"/>
    <w:rsid w:val="003F21F6"/>
    <w:rsid w:val="004A4A24"/>
    <w:rsid w:val="005C4113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C105"/>
  <w15:chartTrackingRefBased/>
  <w15:docId w15:val="{B9E05CCB-BDC1-4089-986D-9E282C669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1F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1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1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1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1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Caris Life Sciences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7:00Z</dcterms:created>
  <dcterms:modified xsi:type="dcterms:W3CDTF">2024-08-16T13:57:00Z</dcterms:modified>
</cp:coreProperties>
</file>